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F72" w:rsidRDefault="00374F72" w:rsidP="00374F72">
      <w:pPr>
        <w:pStyle w:val="Caption"/>
        <w:rPr>
          <w:b w:val="0"/>
        </w:rPr>
      </w:pPr>
      <w:r>
        <w:rPr>
          <w:b w:val="0"/>
          <w:bCs/>
        </w:rPr>
        <w:t xml:space="preserve">S3 </w:t>
      </w:r>
      <w:r w:rsidRPr="00DC1068">
        <w:rPr>
          <w:b w:val="0"/>
          <w:bCs/>
        </w:rPr>
        <w:t xml:space="preserve">Table. </w:t>
      </w:r>
      <w:r w:rsidRPr="00002C80">
        <w:rPr>
          <w:b w:val="0"/>
          <w:bCs/>
        </w:rPr>
        <w:t>Examples of 6-year absolute risk estimates for incidence of diagnosed COPD. Selected scenarios include current or former smokers at age 50, 60, 70 or 80, who have smoked either 20 pack-years or 40 pack-years.</w:t>
      </w:r>
      <w:r w:rsidRPr="00021BF6">
        <w:t xml:space="preserve"> </w:t>
      </w:r>
      <w:r w:rsidRPr="005A275E">
        <w:rPr>
          <w:b w:val="0"/>
        </w:rPr>
        <w:t xml:space="preserve">The smoking duration varies by 20, 30, or 40 years. These </w:t>
      </w:r>
      <w:r>
        <w:rPr>
          <w:b w:val="0"/>
        </w:rPr>
        <w:t>6-year risk estimates</w:t>
      </w:r>
      <w:r w:rsidRPr="005A275E">
        <w:rPr>
          <w:b w:val="0"/>
        </w:rPr>
        <w:t xml:space="preserve"> were calculated </w:t>
      </w:r>
      <w:r w:rsidRPr="005A275E">
        <w:rPr>
          <w:b w:val="0"/>
          <w:u w:val="single"/>
        </w:rPr>
        <w:t>with</w:t>
      </w:r>
      <w:r w:rsidRPr="005A275E">
        <w:rPr>
          <w:b w:val="0"/>
        </w:rPr>
        <w:t xml:space="preserve"> adjusting for other causes of mortality.</w:t>
      </w:r>
    </w:p>
    <w:tbl>
      <w:tblPr>
        <w:tblW w:w="12600" w:type="dxa"/>
        <w:jc w:val="center"/>
        <w:tblLook w:val="04A0" w:firstRow="1" w:lastRow="0" w:firstColumn="1" w:lastColumn="0" w:noHBand="0" w:noVBand="1"/>
      </w:tblPr>
      <w:tblGrid>
        <w:gridCol w:w="1440"/>
        <w:gridCol w:w="810"/>
        <w:gridCol w:w="1620"/>
        <w:gridCol w:w="1620"/>
        <w:gridCol w:w="270"/>
        <w:gridCol w:w="1620"/>
        <w:gridCol w:w="1620"/>
        <w:gridCol w:w="270"/>
        <w:gridCol w:w="1710"/>
        <w:gridCol w:w="1620"/>
      </w:tblGrid>
      <w:tr w:rsidR="00374F72" w:rsidRPr="005A275E" w:rsidTr="007609C2">
        <w:trPr>
          <w:trHeight w:val="275"/>
          <w:jc w:val="center"/>
        </w:trPr>
        <w:tc>
          <w:tcPr>
            <w:tcW w:w="1440" w:type="dxa"/>
            <w:tcBorders>
              <w:top w:val="single" w:sz="8" w:space="0" w:color="auto"/>
            </w:tcBorders>
          </w:tcPr>
          <w:p w:rsidR="00374F72" w:rsidRPr="005A275E" w:rsidRDefault="00374F72" w:rsidP="007609C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</w:tcPr>
          <w:p w:rsidR="00374F72" w:rsidRPr="005A275E" w:rsidRDefault="00374F72" w:rsidP="007609C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50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A275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moking Duration (years)</w:t>
            </w:r>
          </w:p>
        </w:tc>
      </w:tr>
      <w:tr w:rsidR="00374F72" w:rsidRPr="005A275E" w:rsidTr="007609C2">
        <w:trPr>
          <w:trHeight w:val="275"/>
          <w:jc w:val="center"/>
        </w:trPr>
        <w:tc>
          <w:tcPr>
            <w:tcW w:w="1440" w:type="dxa"/>
            <w:tcBorders>
              <w:bottom w:val="single" w:sz="8" w:space="0" w:color="auto"/>
            </w:tcBorders>
          </w:tcPr>
          <w:p w:rsidR="00374F72" w:rsidRPr="005A275E" w:rsidRDefault="00374F72" w:rsidP="007609C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374F72" w:rsidRPr="005A275E" w:rsidRDefault="00374F72" w:rsidP="007609C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A275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0 years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A275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0 years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A275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0 years</w:t>
            </w:r>
          </w:p>
        </w:tc>
      </w:tr>
      <w:tr w:rsidR="00374F72" w:rsidRPr="005A275E" w:rsidTr="007609C2">
        <w:trPr>
          <w:trHeight w:val="493"/>
          <w:jc w:val="center"/>
        </w:trPr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cenario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A275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ge (year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4F72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A275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urrent smokers</w:t>
            </w:r>
          </w:p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isk % (95% CI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374F72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A275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rmer smokers*</w:t>
            </w:r>
          </w:p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isk % (95% CI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4F72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A275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urrent smokers</w:t>
            </w:r>
          </w:p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isk % (95% CI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374F72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A275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rmer smokers*</w:t>
            </w:r>
          </w:p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isk % (95% CI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4F72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A275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urrent smokers</w:t>
            </w:r>
          </w:p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isk % (95% CI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374F72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A275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rmer smokers*</w:t>
            </w:r>
          </w:p>
          <w:p w:rsidR="00374F72" w:rsidRPr="005A275E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isk % (95% CI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</w:tcBorders>
          </w:tcPr>
          <w:p w:rsidR="00374F72" w:rsidRPr="00A7136F" w:rsidRDefault="00374F72" w:rsidP="007609C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A275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males: 20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PY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8 (0.7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8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2 (0.2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2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9 (0.8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9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3 (0.3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3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0 (0.9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0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3 (0.3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 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3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4 (1.3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4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6 (0.6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6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6 (1.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5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6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7 (0.7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8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8 (1.7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8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9 (0.8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9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8 (1.8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8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2 (1.2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3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1 (2.0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1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5 (1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5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4 (2.3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4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7 (1.6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7)</w:t>
            </w:r>
          </w:p>
        </w:tc>
      </w:tr>
      <w:tr w:rsidR="00374F72" w:rsidRPr="005A275E" w:rsidTr="007609C2">
        <w:trPr>
          <w:trHeight w:val="279"/>
          <w:jc w:val="center"/>
        </w:trPr>
        <w:tc>
          <w:tcPr>
            <w:tcW w:w="1440" w:type="dxa"/>
            <w:vMerge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5 (1.5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 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4 (1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4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7 (1.6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7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6 (1.6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7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9 (1.9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0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9 (1.9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9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 w:val="restart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</w:rPr>
              <w:t>Females: 40</w:t>
            </w:r>
            <w:r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</w:rPr>
              <w:t xml:space="preserve"> PY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5 (1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5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4 (0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4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6 (1.5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7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5 (0.5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6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8 (1.7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9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5 (0.5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6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4 (2.3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4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0 (1.0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0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6 (2.5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7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2 (1.2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2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3.0 (2.9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3.0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4 (1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4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8 (2.7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9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8 (1.8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9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3.1 (3.0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3.2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1 (2.1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2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3.5 (3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3.5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5 (2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5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0 (2.0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1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9 (1.8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9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2 (2.2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3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1 (2.1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2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5 (2.5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6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5 (2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5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 w:val="restart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</w:rPr>
              <w:t>Males: 20</w:t>
            </w:r>
            <w:r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</w:rPr>
              <w:t xml:space="preserve"> PY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3 (0.3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3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2 (0.2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2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3 (0.3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4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3 (0.3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3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4 (0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4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4 (0.3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4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7 (0.7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7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6 (0.6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6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9 (0.8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9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8 (0.7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8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1 (1.0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1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9 (0.9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0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2 (1.2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3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1 (1.0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1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5 (1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6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3 (1.2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4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8 (1.7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9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6 (1.5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7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1 (1.1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1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0 (0.9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0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3 (1.3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4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2 (1.1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3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6 (1.5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7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5 (1.3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5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 w:val="restart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</w:rPr>
              <w:t>Males: 40</w:t>
            </w:r>
            <w:r>
              <w:rPr>
                <w:rFonts w:ascii="Times Roman" w:eastAsia="Times New Roman" w:hAnsi="Times Roman"/>
                <w:b/>
                <w:bCs/>
                <w:color w:val="000000"/>
                <w:sz w:val="18"/>
                <w:szCs w:val="18"/>
              </w:rPr>
              <w:t xml:space="preserve"> PY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6 (0.5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6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4 (0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4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6 (0.6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7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5 (0.5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5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8 (0.7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8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0.6 (0.6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0.7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3 (1.2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3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0 (0.9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0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5 (1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6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2 (1.2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3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8 (1.6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9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5 (1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6)</w:t>
            </w:r>
          </w:p>
        </w:tc>
      </w:tr>
      <w:tr w:rsidR="00374F72" w:rsidRPr="005A275E" w:rsidTr="007609C2">
        <w:trPr>
          <w:trHeight w:val="254"/>
          <w:jc w:val="center"/>
        </w:trPr>
        <w:tc>
          <w:tcPr>
            <w:tcW w:w="1440" w:type="dxa"/>
            <w:vMerge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9 (1.8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0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6 (1.5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6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3 (2.1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 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4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9 (1.8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0)</w:t>
            </w:r>
          </w:p>
        </w:tc>
        <w:tc>
          <w:tcPr>
            <w:tcW w:w="270" w:type="dxa"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7 (2.5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9)</w:t>
            </w:r>
          </w:p>
        </w:tc>
        <w:tc>
          <w:tcPr>
            <w:tcW w:w="1620" w:type="dxa"/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4 (2.2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5)</w:t>
            </w:r>
          </w:p>
        </w:tc>
      </w:tr>
      <w:tr w:rsidR="00374F72" w:rsidRPr="005A275E" w:rsidTr="007609C2">
        <w:trPr>
          <w:trHeight w:val="275"/>
          <w:jc w:val="center"/>
        </w:trPr>
        <w:tc>
          <w:tcPr>
            <w:tcW w:w="1440" w:type="dxa"/>
            <w:vMerge/>
            <w:tcBorders>
              <w:bottom w:val="single" w:sz="8" w:space="0" w:color="auto"/>
            </w:tcBorders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5A275E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5 (1.4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6)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3 (1.2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3)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8 (1.7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9)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6 (1.5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1.6)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2.1 (2.0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2)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374F72" w:rsidRPr="005A275E" w:rsidRDefault="00374F72" w:rsidP="007609C2">
            <w:pPr>
              <w:jc w:val="center"/>
              <w:rPr>
                <w:rFonts w:ascii="Times Roman" w:eastAsia="Times New Roman" w:hAnsi="Times Roman"/>
                <w:color w:val="000000"/>
                <w:sz w:val="18"/>
                <w:szCs w:val="18"/>
              </w:rPr>
            </w:pP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>1.9 (1.8</w:t>
            </w:r>
            <w:r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to</w:t>
            </w:r>
            <w:r w:rsidRPr="00BC6C52">
              <w:rPr>
                <w:rFonts w:ascii="Times Roman" w:eastAsia="Times New Roman" w:hAnsi="Times Roman"/>
                <w:color w:val="000000"/>
                <w:sz w:val="18"/>
                <w:szCs w:val="18"/>
              </w:rPr>
              <w:t xml:space="preserve"> 2.0)</w:t>
            </w:r>
          </w:p>
        </w:tc>
      </w:tr>
    </w:tbl>
    <w:p w:rsidR="00374F72" w:rsidRDefault="00374F72" w:rsidP="00374F72">
      <w:pPr>
        <w:tabs>
          <w:tab w:val="left" w:pos="1582"/>
          <w:tab w:val="center" w:pos="6480"/>
        </w:tabs>
        <w:spacing w:line="480" w:lineRule="auto"/>
        <w:rPr>
          <w:sz w:val="16"/>
          <w:szCs w:val="16"/>
        </w:rPr>
      </w:pPr>
      <w:r>
        <w:rPr>
          <w:sz w:val="16"/>
          <w:szCs w:val="16"/>
        </w:rPr>
        <w:t xml:space="preserve">  </w:t>
      </w:r>
      <w:r w:rsidRPr="005A275E">
        <w:rPr>
          <w:sz w:val="16"/>
          <w:szCs w:val="16"/>
        </w:rPr>
        <w:t>*Former smokers stop smoking at the corresponding age 50, 60, 70 or 80</w:t>
      </w:r>
      <w:r>
        <w:rPr>
          <w:sz w:val="16"/>
          <w:szCs w:val="16"/>
        </w:rPr>
        <w:t xml:space="preserve">; PY=Pack-years; CI=Confidence interval; </w:t>
      </w:r>
      <w:r w:rsidRPr="005A275E">
        <w:rPr>
          <w:sz w:val="16"/>
          <w:szCs w:val="16"/>
        </w:rPr>
        <w:t>The 95% CIs were calculated using the Bootstrap method with 100 iterations.</w:t>
      </w:r>
    </w:p>
    <w:p w:rsidR="00374F72" w:rsidRPr="005A275E" w:rsidRDefault="00374F72" w:rsidP="00374F72">
      <w:pPr>
        <w:tabs>
          <w:tab w:val="left" w:pos="1582"/>
          <w:tab w:val="center" w:pos="6480"/>
        </w:tabs>
        <w:spacing w:line="480" w:lineRule="auto"/>
        <w:rPr>
          <w:rFonts w:ascii="Times Roman" w:eastAsia="Times New Roman" w:hAnsi="Times Roman"/>
          <w:color w:val="000000"/>
          <w:sz w:val="16"/>
          <w:szCs w:val="16"/>
        </w:rPr>
      </w:pPr>
    </w:p>
    <w:p w:rsidR="000C3FBB" w:rsidRDefault="000C3FBB">
      <w:bookmarkStart w:id="0" w:name="_GoBack"/>
      <w:bookmarkEnd w:id="0"/>
    </w:p>
    <w:sectPr w:rsidR="000C3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5A9"/>
    <w:rsid w:val="000C3FBB"/>
    <w:rsid w:val="00374F72"/>
    <w:rsid w:val="00AD15A9"/>
    <w:rsid w:val="00FC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F72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4F72"/>
    <w:pPr>
      <w:spacing w:after="200"/>
    </w:pPr>
    <w:rPr>
      <w:b/>
      <w:i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F72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4F72"/>
    <w:pPr>
      <w:spacing w:after="200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3T00:53:00Z</dcterms:created>
  <dcterms:modified xsi:type="dcterms:W3CDTF">2021-03-03T00:53:00Z</dcterms:modified>
</cp:coreProperties>
</file>